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rPr>
          <w:rFonts w:hint="default" w:ascii="Times" w:hAnsi="Times" w:cs="Times"/>
          <w:sz w:val="22"/>
          <w:szCs w:val="22"/>
          <w:lang w:eastAsia="zh-CN"/>
        </w:rPr>
      </w:pPr>
      <w:bookmarkStart w:id="0" w:name="_Toc407716875"/>
      <w:r>
        <w:rPr>
          <w:rFonts w:hint="default" w:ascii="Times" w:hAnsi="Times" w:cs="Times"/>
          <w:b/>
          <w:bCs/>
          <w:sz w:val="22"/>
          <w:szCs w:val="22"/>
          <w:lang w:eastAsia="zh-CN"/>
        </w:rPr>
        <w:t>Table S</w:t>
      </w:r>
      <w:r>
        <w:rPr>
          <w:rFonts w:hint="default" w:ascii="Times" w:hAnsi="Times" w:cs="Times"/>
          <w:b/>
          <w:bCs/>
          <w:sz w:val="22"/>
          <w:szCs w:val="22"/>
          <w:lang w:eastAsia="zh-CN"/>
        </w:rPr>
        <w:t>6</w:t>
      </w:r>
      <w:r>
        <w:rPr>
          <w:rFonts w:hint="default" w:ascii="Times" w:hAnsi="Times" w:cs="Times"/>
          <w:b/>
          <w:bCs/>
          <w:sz w:val="22"/>
          <w:szCs w:val="22"/>
          <w:lang w:eastAsia="zh-CN"/>
        </w:rPr>
        <w:t xml:space="preserve"> </w:t>
      </w:r>
      <w:r>
        <w:rPr>
          <w:rFonts w:hint="default" w:ascii="Times" w:hAnsi="Times" w:cs="Times"/>
          <w:sz w:val="22"/>
          <w:szCs w:val="22"/>
          <w:lang w:eastAsia="zh-CN"/>
        </w:rPr>
        <w:t xml:space="preserve">Simple sequence repeats distribution in seven </w:t>
      </w:r>
      <w:r>
        <w:rPr>
          <w:rFonts w:hint="default" w:ascii="Times" w:hAnsi="Times" w:cs="Times"/>
          <w:i/>
          <w:iCs/>
          <w:sz w:val="22"/>
          <w:szCs w:val="22"/>
          <w:lang w:eastAsia="zh-CN"/>
        </w:rPr>
        <w:t>Calanthe</w:t>
      </w:r>
      <w:r>
        <w:rPr>
          <w:rFonts w:hint="default" w:ascii="Times" w:hAnsi="Times" w:cs="Times"/>
          <w:sz w:val="22"/>
          <w:szCs w:val="22"/>
          <w:lang w:eastAsia="zh-CN"/>
        </w:rPr>
        <w:t xml:space="preserve"> s.l. pla</w:t>
      </w:r>
      <w:bookmarkEnd w:id="0"/>
      <w:r>
        <w:rPr>
          <w:rFonts w:hint="default" w:ascii="Times" w:hAnsi="Times" w:cs="Times"/>
          <w:sz w:val="22"/>
          <w:szCs w:val="22"/>
          <w:lang w:eastAsia="zh-CN"/>
        </w:rPr>
        <w:t>stomes.</w:t>
      </w:r>
      <w:bookmarkStart w:id="1" w:name="_GoBack"/>
      <w:bookmarkEnd w:id="1"/>
    </w:p>
    <w:tbl>
      <w:tblPr>
        <w:tblStyle w:val="8"/>
        <w:tblW w:w="944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40"/>
        <w:gridCol w:w="810"/>
        <w:gridCol w:w="810"/>
        <w:gridCol w:w="810"/>
        <w:gridCol w:w="1267"/>
        <w:gridCol w:w="34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  <w:tblHeader/>
        </w:trPr>
        <w:tc>
          <w:tcPr>
            <w:tcW w:w="23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Species</w:t>
            </w:r>
          </w:p>
        </w:tc>
        <w:tc>
          <w:tcPr>
            <w:tcW w:w="81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No</w:t>
            </w:r>
          </w:p>
        </w:tc>
        <w:tc>
          <w:tcPr>
            <w:tcW w:w="81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Start</w:t>
            </w:r>
          </w:p>
        </w:tc>
        <w:tc>
          <w:tcPr>
            <w:tcW w:w="81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End</w:t>
            </w:r>
          </w:p>
        </w:tc>
        <w:tc>
          <w:tcPr>
            <w:tcW w:w="126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SSR type</w:t>
            </w:r>
          </w:p>
        </w:tc>
        <w:tc>
          <w:tcPr>
            <w:tcW w:w="340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jc w:val="left"/>
              <w:rPr>
                <w:rFonts w:hint="default" w:ascii="Times" w:hAnsi="Times" w:cs="Times"/>
                <w:b/>
                <w:bCs/>
                <w:sz w:val="22"/>
                <w:szCs w:val="22"/>
              </w:rPr>
            </w:pPr>
            <w:r>
              <w:rPr>
                <w:rFonts w:hint="default" w:ascii="Times" w:hAnsi="Times" w:cs="Times"/>
                <w:b/>
                <w:bCs/>
                <w:sz w:val="22"/>
                <w:szCs w:val="22"/>
                <w:lang w:val="en-US" w:eastAsia="zh-CN"/>
              </w:rPr>
              <w:t>Reg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23</w:t>
            </w:r>
          </w:p>
        </w:tc>
        <w:tc>
          <w:tcPr>
            <w:tcW w:w="81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33</w:t>
            </w:r>
          </w:p>
        </w:tc>
        <w:tc>
          <w:tcPr>
            <w:tcW w:w="126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9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0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C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3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5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G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3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2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19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0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3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CT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7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72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G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07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08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TC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1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14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0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05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1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15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2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26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6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64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98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99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9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96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96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97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7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4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43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46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47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6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62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5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52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9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94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9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96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0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03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7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76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CTA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50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51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cc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256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258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87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88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6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62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689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690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8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8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46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47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6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65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1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14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G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5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55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5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59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8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85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9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95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8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74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747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7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2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24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D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14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145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3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34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inf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2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24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649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650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l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376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377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79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80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9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94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7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96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97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07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08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2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24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G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68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69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ad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559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560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ndhA </w:t>
            </w:r>
            <w:r>
              <w:rPr>
                <w:rFonts w:hint="default" w:ascii="Times" w:hAnsi="Times" w:cs="Times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intron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06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07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099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00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3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32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4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44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56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57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59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6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avidi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309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310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7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8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 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3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5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G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0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1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5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5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56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R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7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8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TC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8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83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59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59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68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69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79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80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17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18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4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46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58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59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N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49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51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G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trnD-GU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6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63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5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54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96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97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96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96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10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12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7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95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955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CTA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78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79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0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03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9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91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914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0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06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29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30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79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81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1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27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274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1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12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68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69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619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620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G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4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42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6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65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90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91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59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594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D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715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716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07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08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8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947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948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88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888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TTA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949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950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88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885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N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U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157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158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cs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397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398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41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414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G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457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458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ad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480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481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ad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3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36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CATAT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ndhA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9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94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ndhA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950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951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2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26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36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369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38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385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408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409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2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47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472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2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delavayi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41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412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7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8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7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9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(ATGA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 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6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5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1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15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CT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5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52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66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67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R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C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80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81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TC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0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1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atpF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7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74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8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86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9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96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3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34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5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52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65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66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67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68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4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42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 w:val="0"/>
                <w:iCs w:val="0"/>
                <w:sz w:val="22"/>
                <w:szCs w:val="22"/>
                <w:lang w:val="en-US" w:eastAsia="zh-CN"/>
              </w:rPr>
              <w:t>GC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N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7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75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G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N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58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59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48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49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79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80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8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86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98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99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1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14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4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42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0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02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cc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9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95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19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20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5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56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6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63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CA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38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39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5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5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7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77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0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07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G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8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82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150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151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176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177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56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57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6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66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7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74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8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82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5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56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B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5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5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B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797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798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A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D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10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105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inf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19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195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260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261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CT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20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21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l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4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44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146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147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419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421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GAA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10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109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909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910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92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926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94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942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G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29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3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ndhA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08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09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20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21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2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29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78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79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49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51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6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62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78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79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046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047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2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73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736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CTTC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Styloglossum lyrogloss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008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009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7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 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4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 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4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6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7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7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8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1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15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7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CT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2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25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G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C 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8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86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TC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6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atpF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07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08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8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85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9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96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0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07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4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44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4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44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G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U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6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64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U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105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106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U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1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19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7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2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23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6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61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7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75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5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53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Z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49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492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88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89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 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60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61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75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76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78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79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60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602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7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28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28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cc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;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cc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6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63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87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88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3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36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T)4(TA)8*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6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67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G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17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18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3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36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56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57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86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87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G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6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62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20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;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20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77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78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3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32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3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31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4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44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97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98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817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817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B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287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288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inf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58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583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l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60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602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l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617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618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33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33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35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353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49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50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78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79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6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65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G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6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66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A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ad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499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500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ndhA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48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49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4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45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046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047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77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78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89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90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05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06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228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229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2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eastAsia="zh-CN"/>
              </w:rPr>
              <w:t>Preptanthe rubens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24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245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3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l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4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46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9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l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5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2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23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psb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2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CT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6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65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G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7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71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G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99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0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TC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9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3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atpF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9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93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0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03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1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14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50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51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88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89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9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93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8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85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7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5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56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4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43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9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96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0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03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60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61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77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78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CTA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79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80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CA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0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02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9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94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17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518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65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652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25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26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7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76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G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50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51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20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187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189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ATA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2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22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99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700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psbT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837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839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B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978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979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D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289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290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inf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95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97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33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335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297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298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129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130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rn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.5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rn5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5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54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6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65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9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6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64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79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80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G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2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225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ad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469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470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ndhA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517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518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ndhA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69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870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06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063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9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95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0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0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19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20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2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223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486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487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318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319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2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alanthe triplic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28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283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7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8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9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0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9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4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9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95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4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CT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psb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3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G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9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30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G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57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58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TC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7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79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56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57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67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68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7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79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16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17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6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64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G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U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00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01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 w:val="0"/>
                <w:iCs w:val="0"/>
                <w:sz w:val="22"/>
                <w:szCs w:val="22"/>
                <w:lang w:val="en-US" w:eastAsia="zh-CN"/>
              </w:rPr>
              <w:t>GGU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3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36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8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87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3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35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7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39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40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40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41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5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56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7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A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6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6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58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59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10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11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CA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3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33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5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53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57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58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cc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10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12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m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3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3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8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84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8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6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66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8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884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3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35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G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4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45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79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80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0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05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2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27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A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08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10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30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31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3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636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77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775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B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91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914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petD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1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15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2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27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80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81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CT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3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433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l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7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73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547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549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GAAG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56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567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6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665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070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071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086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088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0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04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G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4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4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ad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436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437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ndhA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66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67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78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79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08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09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20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21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36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37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890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890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C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907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909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CTTC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ephalantheropsis obcordata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18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184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44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46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tRNA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3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T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8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9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Q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UG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02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CT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6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7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G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C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4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43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R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C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5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55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TCT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75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76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58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59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H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I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5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54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6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64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7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75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1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13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oC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59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60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T)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N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79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80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T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GU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40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41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S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GA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Z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6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63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67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68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A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48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049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K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19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221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CAA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0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304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UAC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M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CAU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4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5438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tp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84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5845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bc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acc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52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754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AAATC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L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G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21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22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J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51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69520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G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9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093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TC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20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9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297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clpP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98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3991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11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412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AG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clpP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b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932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7933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B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etD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3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335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8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4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540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5416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l16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573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8574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L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16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3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91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9292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A)5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286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02884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TGTC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1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s1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trnV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GAC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595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1596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F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rpl3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092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093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T)6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IG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saC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16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17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TG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60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1613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ndhE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450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4515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1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ndhA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77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787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90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2990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199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21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4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320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32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)10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481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31492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A)12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SSC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1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8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1982</w:t>
            </w:r>
          </w:p>
        </w:tc>
        <w:tc>
          <w:tcPr>
            <w:tcW w:w="810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41999</w:t>
            </w:r>
          </w:p>
        </w:tc>
        <w:tc>
          <w:tcPr>
            <w:tcW w:w="126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GAGACA)3</w:t>
            </w:r>
          </w:p>
        </w:tc>
        <w:tc>
          <w:tcPr>
            <w:tcW w:w="3407" w:type="dxa"/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 xml:space="preserve">rps12 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ntro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2" w:hRule="atLeast"/>
        </w:trPr>
        <w:tc>
          <w:tcPr>
            <w:tcW w:w="234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i/>
                <w:iCs/>
                <w:sz w:val="22"/>
                <w:szCs w:val="22"/>
              </w:rPr>
            </w:pP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Phaius tankervilliae</w:t>
            </w:r>
          </w:p>
        </w:tc>
        <w:tc>
          <w:tcPr>
            <w:tcW w:w="81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1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1941</w:t>
            </w:r>
          </w:p>
        </w:tc>
        <w:tc>
          <w:tcPr>
            <w:tcW w:w="810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151950</w:t>
            </w:r>
          </w:p>
        </w:tc>
        <w:tc>
          <w:tcPr>
            <w:tcW w:w="126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(TC)5</w:t>
            </w:r>
          </w:p>
        </w:tc>
        <w:tc>
          <w:tcPr>
            <w:tcW w:w="3407" w:type="dxa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pStyle w:val="14"/>
              <w:rPr>
                <w:rFonts w:hint="default" w:ascii="Times" w:hAnsi="Times" w:cs="Times"/>
                <w:sz w:val="22"/>
                <w:szCs w:val="22"/>
              </w:rPr>
            </w:pP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IR2; CDS (</w:t>
            </w:r>
            <w:r>
              <w:rPr>
                <w:rFonts w:hint="default" w:ascii="Times" w:hAnsi="Times" w:cs="Times"/>
                <w:i/>
                <w:iCs/>
                <w:sz w:val="22"/>
                <w:szCs w:val="22"/>
                <w:lang w:val="en-US" w:eastAsia="zh-CN"/>
              </w:rPr>
              <w:t>ycf2</w:t>
            </w:r>
            <w:r>
              <w:rPr>
                <w:rFonts w:hint="default" w:ascii="Times" w:hAnsi="Times" w:cs="Times"/>
                <w:sz w:val="22"/>
                <w:szCs w:val="22"/>
                <w:lang w:val="en-US" w:eastAsia="zh-CN"/>
              </w:rPr>
              <w:t>)</w:t>
            </w:r>
          </w:p>
        </w:tc>
      </w:tr>
    </w:tbl>
    <w:p>
      <w:pPr>
        <w:pStyle w:val="14"/>
        <w:rPr>
          <w:rFonts w:hint="default" w:ascii="Times" w:hAnsi="Times" w:cs="Times"/>
          <w:sz w:val="22"/>
          <w:szCs w:val="22"/>
          <w:lang w:eastAsia="zh-CN"/>
        </w:rPr>
        <w:sectPr>
          <w:pgSz w:w="12246" w:h="15874"/>
          <w:pgMar w:top="1417" w:right="1417" w:bottom="1417" w:left="1417" w:header="851" w:footer="992" w:gutter="0"/>
          <w:pgBorders w:offsetFrom="page">
            <w:top w:val="none" w:sz="0" w:space="0"/>
            <w:left w:val="none" w:sz="0" w:space="0"/>
            <w:bottom w:val="none" w:sz="0" w:space="0"/>
            <w:right w:val="none" w:sz="0" w:space="0"/>
          </w:pgBorders>
          <w:pgNumType w:fmt="decimal"/>
          <w:cols w:space="0" w:num="1"/>
          <w:rtlGutter w:val="0"/>
          <w:docGrid w:type="lines" w:linePitch="318" w:charSpace="0"/>
        </w:sectPr>
      </w:pPr>
    </w:p>
    <w:p>
      <w:pPr>
        <w:bidi w:val="0"/>
        <w:rPr>
          <w:rFonts w:hint="default" w:ascii="Times" w:hAnsi="Times" w:cs="Times"/>
          <w:sz w:val="22"/>
          <w:szCs w:val="22"/>
        </w:rPr>
      </w:pPr>
    </w:p>
    <w:sectPr>
      <w:pgSz w:w="12246" w:h="15874"/>
      <w:pgMar w:top="1417" w:right="1417" w:bottom="1417" w:left="1417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Baol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62E61"/>
    <w:rsid w:val="1FDE9F86"/>
    <w:rsid w:val="3FDFA87F"/>
    <w:rsid w:val="4EF62E61"/>
    <w:rsid w:val="54BC53B4"/>
    <w:rsid w:val="BDBB82E5"/>
    <w:rsid w:val="DEAEB6EE"/>
    <w:rsid w:val="DFF620C1"/>
    <w:rsid w:val="EFDF4070"/>
    <w:rsid w:val="EFDFEC36"/>
    <w:rsid w:val="F1F5EF25"/>
    <w:rsid w:val="F7EC9D19"/>
    <w:rsid w:val="FFFFA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qFormat="1"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240" w:lineRule="auto"/>
      <w:jc w:val="both"/>
    </w:pPr>
    <w:rPr>
      <w:rFonts w:ascii="Times" w:hAnsi="Times" w:eastAsia="Times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adjustRightInd w:val="0"/>
      <w:snapToGrid w:val="0"/>
      <w:spacing w:beforeLines="0" w:beforeAutospacing="0" w:afterLines="0" w:afterAutospacing="0" w:line="240" w:lineRule="auto"/>
      <w:outlineLvl w:val="2"/>
    </w:pPr>
    <w:rPr>
      <w:rFonts w:ascii="Times New Roman" w:hAnsi="Times New Roman"/>
      <w:sz w:val="24"/>
      <w:szCs w:val="21"/>
    </w:rPr>
  </w:style>
  <w:style w:type="character" w:default="1" w:styleId="7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List"/>
    <w:basedOn w:val="1"/>
    <w:qFormat/>
    <w:uiPriority w:val="0"/>
    <w:pPr>
      <w:ind w:left="200" w:hanging="200" w:hangingChars="200"/>
    </w:pPr>
  </w:style>
  <w:style w:type="paragraph" w:customStyle="1" w:styleId="9">
    <w:name w:val="MDPI_4.1_table_caption"/>
    <w:basedOn w:val="10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10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theme="minorBidi"/>
      <w:snapToGrid w:val="0"/>
      <w:color w:val="000000"/>
      <w:sz w:val="18"/>
      <w:szCs w:val="22"/>
      <w:lang w:val="en-US" w:eastAsia="de-DE" w:bidi="en-US"/>
    </w:rPr>
  </w:style>
  <w:style w:type="paragraph" w:customStyle="1" w:styleId="11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theme="minorBidi"/>
      <w:snapToGrid w:val="0"/>
      <w:color w:val="000000"/>
      <w:sz w:val="21"/>
      <w:szCs w:val="22"/>
      <w:lang w:val="en-US" w:eastAsia="de-DE" w:bidi="en-US"/>
    </w:rPr>
  </w:style>
  <w:style w:type="paragraph" w:customStyle="1" w:styleId="12">
    <w:name w:val="图题"/>
    <w:basedOn w:val="1"/>
    <w:qFormat/>
    <w:uiPriority w:val="0"/>
    <w:pPr>
      <w:spacing w:line="240" w:lineRule="auto"/>
      <w:ind w:firstLine="0" w:firstLineChars="0"/>
    </w:pPr>
    <w:rPr>
      <w:sz w:val="18"/>
    </w:rPr>
  </w:style>
  <w:style w:type="paragraph" w:customStyle="1" w:styleId="13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14">
    <w:name w:val="表题"/>
    <w:basedOn w:val="6"/>
    <w:next w:val="6"/>
    <w:qFormat/>
    <w:uiPriority w:val="0"/>
    <w:pPr>
      <w:adjustRightInd w:val="0"/>
      <w:snapToGrid w:val="0"/>
      <w:ind w:left="0" w:firstLine="0" w:firstLineChars="0"/>
    </w:pPr>
    <w:rPr>
      <w:rFonts w:ascii="Times" w:hAnsi="Times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4.0.39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4:05:00Z</dcterms:created>
  <dc:creator>CYQ</dc:creator>
  <cp:lastModifiedBy>CYQ</cp:lastModifiedBy>
  <dcterms:modified xsi:type="dcterms:W3CDTF">2020-07-28T16:43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